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1: </w:t>
        <w:tab/>
        <w:t>An overview of the Adaptations in the VIDISCA Protocol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2008"/>
        <w:gridCol w:w="2031"/>
        <w:gridCol w:w="1983"/>
      </w:tblGrid>
      <w:tr>
        <w:trPr/>
        <w:tc>
          <w:tcPr>
            <w:tcW w:w="35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02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VIDISCA DIFFERENTATION</w:t>
            </w:r>
          </w:p>
        </w:tc>
      </w:tr>
      <w:tr>
        <w:trPr/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cedure</w:t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ndard VIDISCA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implified VIDISCA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DISCA 454</w:t>
            </w:r>
          </w:p>
        </w:tc>
      </w:tr>
      <w:tr>
        <w:trPr/>
        <w:tc>
          <w:tcPr>
            <w:tcW w:w="355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Culture of a viru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/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moval of cells/mitochondr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355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Nase treatmen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cleic acid iso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355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verse transcrip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cond strand synthesi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395" w:hRule="atLeast"/>
        </w:trPr>
        <w:tc>
          <w:tcPr>
            <w:tcW w:w="355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striction enzyme digestion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seI and Hinp1-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e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e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77" w:hRule="atLeast"/>
        </w:trPr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igation to anchors</w:t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/>
        <w:tc>
          <w:tcPr>
            <w:tcW w:w="355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mplification by PCR with anchor specific oligonucleotide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35 cycl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40 cycle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8 cycles</w:t>
            </w:r>
          </w:p>
        </w:tc>
      </w:tr>
      <w:tr>
        <w:trPr/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cond round of PCR-amplification with combinations of selective oligonucleotid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/>
        <w:tc>
          <w:tcPr>
            <w:tcW w:w="355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lection of specific fragments via metaphor agarose gel electrophoresis (S)(V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/>
        <w:tc>
          <w:tcPr>
            <w:tcW w:w="355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lonal amplification by</w:t>
            </w:r>
          </w:p>
        </w:tc>
        <w:tc>
          <w:tcPr>
            <w:tcW w:w="20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TA-cloning</w:t>
            </w:r>
          </w:p>
        </w:tc>
        <w:tc>
          <w:tcPr>
            <w:tcW w:w="203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TA-cloning</w:t>
            </w:r>
          </w:p>
        </w:tc>
        <w:tc>
          <w:tcPr>
            <w:tcW w:w="19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Emulsion PCR</w:t>
            </w:r>
          </w:p>
        </w:tc>
      </w:tr>
      <w:tr>
        <w:trPr/>
        <w:tc>
          <w:tcPr>
            <w:tcW w:w="35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quencing by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2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Sanger sequencing of the plasmid inserts of 12 to 24 transfected colonies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Sanger sequencing of the plasmid inserts of 12 to 24 transfected colonies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Next Generation Sequencin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0:39:00Z</dcterms:created>
  <dc:creator>Dr. Shahzad</dc:creator>
  <dc:description/>
  <cp:keywords/>
  <dc:language>en-US</dc:language>
  <cp:lastModifiedBy>Dr. Shahzad</cp:lastModifiedBy>
  <dcterms:modified xsi:type="dcterms:W3CDTF">2014-08-05T08:15:00Z</dcterms:modified>
  <cp:revision>5</cp:revision>
  <dc:subject/>
  <dc:title/>
</cp:coreProperties>
</file>